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D4358" w14:textId="77777777" w:rsidR="005358E1" w:rsidRPr="00FC28AE" w:rsidRDefault="00D45172" w:rsidP="00FC28AE">
      <w:pPr>
        <w:rPr>
          <w:rFonts w:eastAsia="微软雅黑" w:cs="Times New Roman"/>
          <w:b/>
          <w:bCs/>
          <w:kern w:val="32"/>
          <w:sz w:val="24"/>
          <w:szCs w:val="24"/>
        </w:rPr>
      </w:pPr>
      <w:r w:rsidRPr="00FC28AE">
        <w:rPr>
          <w:rFonts w:cs="Times New Roman"/>
          <w:b/>
          <w:bCs/>
          <w:sz w:val="24"/>
          <w:szCs w:val="24"/>
        </w:rPr>
        <w:t>Supplementary table 1</w:t>
      </w:r>
      <w:r w:rsidRPr="00FC28AE">
        <w:rPr>
          <w:rFonts w:eastAsia="微软雅黑" w:cs="Times New Roman"/>
          <w:b/>
          <w:bCs/>
          <w:kern w:val="32"/>
          <w:sz w:val="24"/>
          <w:szCs w:val="24"/>
        </w:rPr>
        <w:t>. Caregivers’ self-reported medications used by patients</w:t>
      </w:r>
    </w:p>
    <w:p w14:paraId="7631A24B" w14:textId="77777777" w:rsidR="005358E1" w:rsidRPr="00FC28AE" w:rsidRDefault="00D45172" w:rsidP="00FC28AE">
      <w:pPr>
        <w:rPr>
          <w:rFonts w:eastAsia="微软雅黑" w:cs="Times New Roman"/>
          <w:kern w:val="32"/>
          <w:sz w:val="24"/>
          <w:szCs w:val="24"/>
        </w:rPr>
      </w:pPr>
      <w:r w:rsidRPr="00FC28AE">
        <w:rPr>
          <w:rFonts w:eastAsia="微软雅黑" w:cs="Times New Roman" w:hint="eastAsia"/>
          <w:kern w:val="32"/>
          <w:sz w:val="24"/>
          <w:szCs w:val="24"/>
        </w:rPr>
        <w:t xml:space="preserve">Therapy category summary: Monotherapy: n = 274 (71.17%); </w:t>
      </w:r>
      <w:proofErr w:type="spellStart"/>
      <w:r w:rsidRPr="00FC28AE">
        <w:rPr>
          <w:rFonts w:eastAsia="微软雅黑" w:cs="Times New Roman" w:hint="eastAsia"/>
          <w:kern w:val="32"/>
          <w:sz w:val="24"/>
          <w:szCs w:val="24"/>
        </w:rPr>
        <w:t>Polytherapy</w:t>
      </w:r>
      <w:proofErr w:type="spellEnd"/>
      <w:r w:rsidRPr="00FC28AE">
        <w:rPr>
          <w:rFonts w:eastAsia="微软雅黑" w:cs="Times New Roman" w:hint="eastAsia"/>
          <w:kern w:val="32"/>
          <w:sz w:val="24"/>
          <w:szCs w:val="24"/>
        </w:rPr>
        <w:t xml:space="preserve"> (</w:t>
      </w:r>
      <w:r w:rsidRPr="00FC28AE">
        <w:rPr>
          <w:rFonts w:eastAsia="微软雅黑" w:cs="Times New Roman" w:hint="eastAsia"/>
          <w:kern w:val="32"/>
          <w:sz w:val="24"/>
          <w:szCs w:val="24"/>
        </w:rPr>
        <w:t>≥</w:t>
      </w:r>
      <w:r w:rsidRPr="00FC28AE">
        <w:rPr>
          <w:rFonts w:eastAsia="微软雅黑" w:cs="Times New Roman" w:hint="eastAsia"/>
          <w:kern w:val="32"/>
          <w:sz w:val="24"/>
          <w:szCs w:val="24"/>
        </w:rPr>
        <w:t>2 drugs): n = 103 (26.75%), Dual therapy: n = 77 (20.00%), and Triple therapy: n = 26 (6.75%); Unspecified/No medication: n = 8 (2.08%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55"/>
        <w:gridCol w:w="7241"/>
        <w:gridCol w:w="891"/>
        <w:gridCol w:w="1371"/>
      </w:tblGrid>
      <w:tr w:rsidR="005358E1" w:rsidRPr="00FC28AE" w14:paraId="19719055" w14:textId="77777777">
        <w:trPr>
          <w:trHeight w:val="270"/>
        </w:trPr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246B2E" w14:textId="555EC67F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>Therapy Category</w:t>
            </w:r>
          </w:p>
        </w:tc>
        <w:tc>
          <w:tcPr>
            <w:tcW w:w="2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307191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Standardized Medication Nam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81A7C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0F8BC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cent</w:t>
            </w:r>
            <w:r w:rsidRPr="00FC28AE">
              <w:rPr>
                <w:rFonts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5358E1" w:rsidRPr="00FC28AE" w14:paraId="6D94A683" w14:textId="77777777">
        <w:trPr>
          <w:trHeight w:val="270"/>
        </w:trPr>
        <w:tc>
          <w:tcPr>
            <w:tcW w:w="159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BAD43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25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6BF275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41605A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1A1B42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5358E1" w:rsidRPr="00FC28AE" w14:paraId="2E34BC1B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7AC4F363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0BA0A4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2C296CF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4C45D622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4.68</w:t>
            </w:r>
          </w:p>
        </w:tc>
      </w:tr>
      <w:tr w:rsidR="005358E1" w:rsidRPr="00FC28AE" w14:paraId="7F589CA3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82124E9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6A91D4F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Sodium Valproat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77A3C4C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60C1A15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2.34</w:t>
            </w:r>
          </w:p>
        </w:tc>
      </w:tr>
      <w:tr w:rsidR="005358E1" w:rsidRPr="00FC28AE" w14:paraId="67DF8021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057E2556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536AFB21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Oxcarbazep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4A31053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5A2F6B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8.31</w:t>
            </w:r>
          </w:p>
        </w:tc>
      </w:tr>
      <w:tr w:rsidR="005358E1" w:rsidRPr="00FC28AE" w14:paraId="2CDF111C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04434DEE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25115211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24862F4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4AD01C6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</w:tr>
      <w:tr w:rsidR="005358E1" w:rsidRPr="00FC28AE" w14:paraId="79269880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04A029A8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F6AB44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Carbamazep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0B92BBA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735771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</w:tr>
      <w:tr w:rsidR="005358E1" w:rsidRPr="00FC28AE" w14:paraId="3EDE85E2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8B55CF6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40BC29F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acosamid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0DA22E4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1D68CA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</w:tr>
      <w:tr w:rsidR="005358E1" w:rsidRPr="00FC28AE" w14:paraId="1B276A90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79C3172C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4C5CFEA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Zonisamid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26A2165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33F36D5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 w:rsidR="005358E1" w:rsidRPr="00FC28AE" w14:paraId="4CE58CAE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22FE057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11BE5521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4DD49F91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0FA499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5358E1" w:rsidRPr="00FC28AE" w14:paraId="55E13768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1D52C7DB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BC9CB7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578F62D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2CF4D9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5358E1" w:rsidRPr="00FC28AE" w14:paraId="3B7C706B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C17738A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6AB8380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Clobaz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384ADFB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B74D0D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0B1CD8E4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2FF18812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Dual Therapy</w:t>
            </w:r>
          </w:p>
        </w:tc>
        <w:tc>
          <w:tcPr>
            <w:tcW w:w="2594" w:type="pct"/>
            <w:shd w:val="clear" w:color="auto" w:fill="auto"/>
            <w:vAlign w:val="bottom"/>
          </w:tcPr>
          <w:p w14:paraId="5FFDF427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shd w:val="clear" w:color="auto" w:fill="auto"/>
            <w:vAlign w:val="bottom"/>
          </w:tcPr>
          <w:p w14:paraId="2C8C5F4D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2030CC5D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5358E1" w:rsidRPr="00FC28AE" w14:paraId="6CDC05EC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CB952C8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1CA9A61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33557555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083017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 w:rsidR="005358E1" w:rsidRPr="00FC28AE" w14:paraId="5D5812E9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4FDC2AE4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4C6645E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Sodium Valproate + Lamotrig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0A95211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623253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 w:rsidR="005358E1" w:rsidRPr="00FC28AE" w14:paraId="18CF83FE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16DA639E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532C583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Oxcarbazepine + Sodium Valproat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67425D6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805FD3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 w:rsidR="005358E1" w:rsidRPr="00FC28AE" w14:paraId="54673C87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C07617E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233FDC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xcarbazep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4F9BC7C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64C33A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5358E1" w:rsidRPr="00FC28AE" w14:paraId="1832475F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1789E83A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209EC31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05AF819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90BE3E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5358E1" w:rsidRPr="00FC28AE" w14:paraId="6951999E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BE8BB10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A5D2D75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acosamid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33A59069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1A1DAB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5358E1" w:rsidRPr="00FC28AE" w14:paraId="59D25A56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7A7F2021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A009B1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acosamid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044B443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6857B2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5358E1" w:rsidRPr="00FC28AE" w14:paraId="4A2BF92F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75E086E8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41A4612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5A30CE9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D726F7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4C58092F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140353B2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5EAEA26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Zonisamide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Sodium Valproat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6C9992A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A9CCC5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7FD52361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8653945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E530D2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232D033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0E016B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4943C998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2EBB2E76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5DF21FD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Sodium Valproate + Clonazepam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2CBC2CB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4A0BFF09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6AB8178C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4899B771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4C1F411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xcarbazep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6611F84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A6EE0E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5FD3A04B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36C5730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5E59938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Oxcarbazep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2D7E23C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B301CF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05AED5C6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4B94D6A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63DBB22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Carbamazep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Zonisamid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7E4D4E9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6CBDB7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6EFEAD45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1F4BBE4F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37D0AB1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Carbamazepine + Lamotrig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5B3FD19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A5877F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455F4AA0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B4A23E8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26504E3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Vigabatrin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Sodium Valproat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71D5E3D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592374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1C766C31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73BEBFED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7D5E53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Sodium Valproat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63C6CA5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C4D4C5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1F7A7E97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06214B54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4653797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xcarbazep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acosamid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0B6844B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A2102F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535A6C17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95732AF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61403685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Oxcarbazepine + Carbamazep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7778691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6163F92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02208199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4EF19229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248106A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xcarbazep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04E8699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63279F8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2433BCD4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41885DA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2BD3C9A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Clonazepam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76ECB54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1F3774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368008C4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FDFE95A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C0827D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Clobaz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5FEC5C2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099865A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0497411C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8DD05EA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238E37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Phenobarbital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5B7BE11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A770F6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72421739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9A97C5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riple Therapy</w:t>
            </w:r>
          </w:p>
        </w:tc>
        <w:tc>
          <w:tcPr>
            <w:tcW w:w="2594" w:type="pct"/>
            <w:shd w:val="clear" w:color="auto" w:fill="auto"/>
            <w:vAlign w:val="bottom"/>
          </w:tcPr>
          <w:p w14:paraId="361476D7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shd w:val="clear" w:color="auto" w:fill="auto"/>
            <w:vAlign w:val="bottom"/>
          </w:tcPr>
          <w:p w14:paraId="4A1FF065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465627CF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5358E1" w:rsidRPr="00FC28AE" w14:paraId="3BD7A218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C81DC8A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4CF69DA2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2C0A214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BAC4B7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5358E1" w:rsidRPr="00FC28AE" w14:paraId="744D5047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A723D59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6BA855D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33F34459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691D962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5358E1" w:rsidRPr="00FC28AE" w14:paraId="4BF24A81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50D9F2A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69FF35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Lamotrig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4147055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CA5491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029359B2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29210B76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3C1641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Lamotrig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Clobaz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5D2A99D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465D40F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23562FE1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9E4BA15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6C3AF3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xcarbazepine + 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1C25BDE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6EF40AF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185B3E07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C778568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5045C93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Sodium Valproat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2045F69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710BE2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5CB7B50F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7F6748F0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38661A72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Lamotrig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4011599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4A79979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204227F4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0EA9F544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2932EC0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Sodium Valproate + Oxcarbazep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21947B9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857180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306F65F5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250379D5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1165B11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Vigabatrin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054717C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368A42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1D597E2E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CA73B66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69E9842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Lamotrig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3D4424D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A47537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65AC5905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0D4A7A10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D3978F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Vigabatrin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20E3CFE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5EAB1E0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49E792FE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1FE00A88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100C49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Clobaz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4582D61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475CB06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bookmarkStart w:id="0" w:name="_GoBack"/>
        <w:bookmarkEnd w:id="0"/>
      </w:tr>
      <w:tr w:rsidR="005358E1" w:rsidRPr="00FC28AE" w14:paraId="71DE5D95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3FEE99F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555604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Lamotrigin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Clobaz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</w:p>
        </w:tc>
        <w:tc>
          <w:tcPr>
            <w:tcW w:w="319" w:type="pct"/>
            <w:shd w:val="clear" w:color="auto" w:fill="auto"/>
            <w:vAlign w:val="bottom"/>
          </w:tcPr>
          <w:p w14:paraId="675CB7F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6B09CBD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6AFF6686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7AB912D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Regimens Containing Non-Antiepileptic Drugs/Therapies</w:t>
            </w:r>
          </w:p>
        </w:tc>
        <w:tc>
          <w:tcPr>
            <w:tcW w:w="2594" w:type="pct"/>
            <w:shd w:val="clear" w:color="auto" w:fill="auto"/>
            <w:vAlign w:val="bottom"/>
          </w:tcPr>
          <w:p w14:paraId="2914A9BC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shd w:val="clear" w:color="auto" w:fill="auto"/>
            <w:vAlign w:val="bottom"/>
          </w:tcPr>
          <w:p w14:paraId="18C04CDE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2451A3A3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5358E1" w:rsidRPr="00FC28AE" w14:paraId="7A8BDF57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30D195D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892FA3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Traditional Chinese Medicine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09954235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E19B043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0CB66CEE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304071D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2C91BCC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Yinaoling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(a traditional remedy)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6E03DE9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57ECE2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5358E1" w:rsidRPr="00FC28AE" w14:paraId="695AF265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4D7DAEFE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69AF198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erampanel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Ketogenic Diet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7D72D59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3978C64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3DD2B35C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11208C5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0BE765FB" w14:textId="2FF1CC88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+ Sodium Valproate + </w:t>
            </w:r>
            <w:proofErr w:type="spellStart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Vigabatrin</w:t>
            </w:r>
            <w:proofErr w:type="spellEnd"/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473FFDB0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7CF428EB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4DF4AA58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5737B12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Unspecified/No Medication</w:t>
            </w:r>
          </w:p>
        </w:tc>
        <w:tc>
          <w:tcPr>
            <w:tcW w:w="2594" w:type="pct"/>
            <w:shd w:val="clear" w:color="auto" w:fill="auto"/>
            <w:vAlign w:val="bottom"/>
          </w:tcPr>
          <w:p w14:paraId="0E94121E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shd w:val="clear" w:color="auto" w:fill="auto"/>
            <w:vAlign w:val="bottom"/>
          </w:tcPr>
          <w:p w14:paraId="6187C06B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2FEDB991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5358E1" w:rsidRPr="00FC28AE" w14:paraId="2282BB21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3E37D46D" w14:textId="77777777" w:rsidR="005358E1" w:rsidRPr="00FC28AE" w:rsidRDefault="005358E1" w:rsidP="00FC28AE">
            <w:pPr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7EDD26F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None 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052DF6D5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4F62F5F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 w:rsidR="005358E1" w:rsidRPr="00FC28AE" w14:paraId="00419B94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0C51B5E3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35BB7139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Triple therapy (medications not specified)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72F3748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00CAD45D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769A441B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FFA1B2F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68F1DC08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Prescription drugs (unspecified)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2193204F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44B44C7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3C962D79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1733BA65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4" w:type="pct"/>
            <w:shd w:val="clear" w:color="auto" w:fill="auto"/>
            <w:vAlign w:val="bottom"/>
          </w:tcPr>
          <w:p w14:paraId="36826E76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Not filled in</w:t>
            </w:r>
          </w:p>
        </w:tc>
        <w:tc>
          <w:tcPr>
            <w:tcW w:w="319" w:type="pct"/>
            <w:shd w:val="clear" w:color="auto" w:fill="auto"/>
            <w:vAlign w:val="bottom"/>
          </w:tcPr>
          <w:p w14:paraId="44D4806E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74FD474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5358E1" w:rsidRPr="00FC28AE" w14:paraId="2860F67D" w14:textId="77777777">
        <w:trPr>
          <w:trHeight w:val="270"/>
        </w:trPr>
        <w:tc>
          <w:tcPr>
            <w:tcW w:w="1596" w:type="pct"/>
            <w:shd w:val="clear" w:color="auto" w:fill="auto"/>
            <w:vAlign w:val="bottom"/>
          </w:tcPr>
          <w:p w14:paraId="685B51C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2594" w:type="pct"/>
            <w:shd w:val="clear" w:color="auto" w:fill="auto"/>
            <w:vAlign w:val="bottom"/>
          </w:tcPr>
          <w:p w14:paraId="125DECF5" w14:textId="77777777" w:rsidR="005358E1" w:rsidRPr="00FC28AE" w:rsidRDefault="005358E1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" w:type="pct"/>
            <w:shd w:val="clear" w:color="auto" w:fill="auto"/>
            <w:vAlign w:val="bottom"/>
          </w:tcPr>
          <w:p w14:paraId="3858316C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A6CBB7A" w14:textId="77777777" w:rsidR="005358E1" w:rsidRPr="00FC28AE" w:rsidRDefault="00D45172" w:rsidP="00FC28AE">
            <w:pPr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5CE89FAA" w14:textId="77777777" w:rsidR="005358E1" w:rsidRPr="00FC28AE" w:rsidRDefault="00D45172" w:rsidP="00FC28AE">
      <w:pPr>
        <w:rPr>
          <w:rFonts w:cs="Times New Roman"/>
          <w:sz w:val="24"/>
          <w:szCs w:val="24"/>
          <w:vertAlign w:val="subscript"/>
        </w:rPr>
      </w:pPr>
      <w:r w:rsidRPr="00FC28AE">
        <w:rPr>
          <w:rFonts w:cs="Times New Roman"/>
          <w:sz w:val="24"/>
          <w:szCs w:val="24"/>
          <w:vertAlign w:val="subscript"/>
        </w:rPr>
        <w:t>Note: “Unspecified/No medication” includes patients with missing medication information, those not receiving regular treatment, or those unable to recall medication details.</w:t>
      </w:r>
    </w:p>
    <w:p w14:paraId="13019BC0" w14:textId="77777777" w:rsidR="00FC28AE" w:rsidRDefault="00FC28AE">
      <w:pPr>
        <w:jc w:val="left"/>
        <w:rPr>
          <w:rFonts w:cs="Times New Roman"/>
          <w:sz w:val="24"/>
          <w:szCs w:val="24"/>
          <w:vertAlign w:val="subscript"/>
        </w:rPr>
      </w:pPr>
      <w:r>
        <w:rPr>
          <w:rFonts w:cs="Times New Roman"/>
          <w:sz w:val="24"/>
          <w:szCs w:val="24"/>
          <w:vertAlign w:val="subscript"/>
        </w:rPr>
        <w:br w:type="page"/>
      </w:r>
    </w:p>
    <w:p w14:paraId="0BA4EE6F" w14:textId="4E7253B1" w:rsidR="005358E1" w:rsidRPr="00FC28AE" w:rsidRDefault="00D45172" w:rsidP="00FC28AE">
      <w:pPr>
        <w:shd w:val="clear" w:color="auto" w:fill="FFFFFF"/>
        <w:spacing w:before="100" w:beforeAutospacing="1" w:after="270"/>
        <w:rPr>
          <w:rFonts w:cs="Times New Roman"/>
          <w:color w:val="2B2D31"/>
          <w:kern w:val="0"/>
          <w:sz w:val="24"/>
          <w:szCs w:val="24"/>
        </w:rPr>
      </w:pPr>
      <w:r w:rsidRPr="00FC28AE">
        <w:rPr>
          <w:rFonts w:cs="Times New Roman"/>
          <w:b/>
          <w:bCs/>
          <w:color w:val="2B2D31"/>
          <w:kern w:val="0"/>
          <w:sz w:val="24"/>
          <w:szCs w:val="24"/>
        </w:rPr>
        <w:lastRenderedPageBreak/>
        <w:t>Supplementary Table S</w:t>
      </w:r>
      <w:r w:rsidRPr="00FC28AE">
        <w:rPr>
          <w:rFonts w:cs="Times New Roman" w:hint="eastAsia"/>
          <w:b/>
          <w:bCs/>
          <w:color w:val="2B2D31"/>
          <w:kern w:val="0"/>
          <w:sz w:val="24"/>
          <w:szCs w:val="24"/>
        </w:rPr>
        <w:t>2</w:t>
      </w:r>
      <w:r w:rsidRPr="00FC28AE">
        <w:rPr>
          <w:rFonts w:cs="Times New Roman"/>
          <w:b/>
          <w:bCs/>
          <w:color w:val="2B2D31"/>
          <w:kern w:val="0"/>
          <w:sz w:val="24"/>
          <w:szCs w:val="24"/>
        </w:rPr>
        <w:t>. Standardized and Unstandardized Factor Loadings for the Measurement Model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7"/>
        <w:gridCol w:w="1029"/>
        <w:gridCol w:w="1536"/>
        <w:gridCol w:w="1100"/>
        <w:gridCol w:w="1380"/>
        <w:gridCol w:w="1380"/>
        <w:gridCol w:w="4956"/>
      </w:tblGrid>
      <w:tr w:rsidR="005358E1" w:rsidRPr="00FC28AE" w14:paraId="76CCC758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15BE26D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Latent Construct</w:t>
            </w: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D0A6216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261D4D0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2DFBD8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233D7F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Z</w:t>
            </w: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3FB1B8A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796FF4B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Standardized Loading (</w:t>
            </w:r>
            <w:r w:rsidRPr="00FC28AE"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λ</w:t>
            </w: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5358E1" w:rsidRPr="00FC28AE" w14:paraId="10C3FEC9" w14:textId="77777777" w:rsidTr="00FC28AE">
        <w:trPr>
          <w:tblCellSpacing w:w="15" w:type="dxa"/>
        </w:trPr>
        <w:tc>
          <w:tcPr>
            <w:tcW w:w="904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90878C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Knowledge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50E1CD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1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97661C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169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D9266D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80F60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7.303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26AC71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5650D8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393</w:t>
            </w:r>
          </w:p>
        </w:tc>
      </w:tr>
      <w:tr w:rsidR="005358E1" w:rsidRPr="00FC28AE" w14:paraId="6E17D65B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A120E3B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1B8C38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2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31E09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190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C81024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C4225D5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7.386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B21865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B5EC77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397</w:t>
            </w:r>
          </w:p>
        </w:tc>
      </w:tr>
      <w:tr w:rsidR="005358E1" w:rsidRPr="00FC28AE" w14:paraId="6CC7CFAB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38759FF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9445B5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3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54301D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6A9EA0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F83B10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9.506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A2A88D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CD0AE9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497</w:t>
            </w:r>
          </w:p>
        </w:tc>
      </w:tr>
      <w:tr w:rsidR="005358E1" w:rsidRPr="00FC28AE" w14:paraId="3F448F13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876BF18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E8DCBD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4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0D0F16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CB075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9E6651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8.618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6C1B35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00A1E9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456</w:t>
            </w:r>
          </w:p>
        </w:tc>
      </w:tr>
      <w:tr w:rsidR="005358E1" w:rsidRPr="00FC28AE" w14:paraId="3C9465A9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431AE49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0F7ECF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5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4A1C9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80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0379F6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0EBF8E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2.94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7B7D03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BCA1B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644</w:t>
            </w:r>
          </w:p>
        </w:tc>
      </w:tr>
      <w:tr w:rsidR="005358E1" w:rsidRPr="00FC28AE" w14:paraId="06312B22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0CD41F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B327DE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6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B15F70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45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4B323D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7727D1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2.397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E36C07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582638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622</w:t>
            </w:r>
          </w:p>
        </w:tc>
      </w:tr>
      <w:tr w:rsidR="005358E1" w:rsidRPr="00FC28AE" w14:paraId="63CE5641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75058D9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06D37B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7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8FFAB9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114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365C11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ACE93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4.511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17BD1B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2991E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49</w:t>
            </w:r>
          </w:p>
        </w:tc>
      </w:tr>
      <w:tr w:rsidR="005358E1" w:rsidRPr="00FC28AE" w14:paraId="74E25587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DCFDC91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A4DA88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8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04714A5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1EFAA0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259945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19CF41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86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D4D2DC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15</w:t>
            </w:r>
          </w:p>
        </w:tc>
      </w:tr>
      <w:tr w:rsidR="005358E1" w:rsidRPr="00FC28AE" w14:paraId="23CA9C09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9F81042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C94835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9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87EEEB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984A4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5666C4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0.71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5565A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2A249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551</w:t>
            </w:r>
          </w:p>
        </w:tc>
      </w:tr>
      <w:tr w:rsidR="005358E1" w:rsidRPr="00FC28AE" w14:paraId="734E7A61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ED0BD51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FBA12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10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862D92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55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3322BB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6C34D2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1.524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D73331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77D0C5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586</w:t>
            </w:r>
          </w:p>
        </w:tc>
      </w:tr>
      <w:tr w:rsidR="005358E1" w:rsidRPr="00FC28AE" w14:paraId="62AB0AD4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B9DE37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98EAAF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11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140938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24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69644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73A0D9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2.62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928C42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BFA0C0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631</w:t>
            </w:r>
          </w:p>
        </w:tc>
      </w:tr>
      <w:tr w:rsidR="005358E1" w:rsidRPr="00FC28AE" w14:paraId="150B40FC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6CB5502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189207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12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4AE6C6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58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81DE6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B3EACC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1.886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E76219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F34E2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601</w:t>
            </w:r>
          </w:p>
        </w:tc>
      </w:tr>
      <w:tr w:rsidR="005358E1" w:rsidRPr="00FC28AE" w14:paraId="3B5B7D07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BC8CA3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Attitude</w:t>
            </w: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10211B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1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76F92B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E5D725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1F956D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.32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85560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7419E1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71</w:t>
            </w:r>
          </w:p>
        </w:tc>
      </w:tr>
      <w:tr w:rsidR="005358E1" w:rsidRPr="00FC28AE" w14:paraId="6EBB94FF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D83BC0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79162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53DB7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443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17436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C81212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8.889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0E2B0F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3AC942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454</w:t>
            </w:r>
          </w:p>
        </w:tc>
      </w:tr>
      <w:tr w:rsidR="005358E1" w:rsidRPr="00FC28AE" w14:paraId="75FC4B79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D4FE0C4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C6E88D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3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85289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576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A737D4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B99E4C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1.938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9E9C9E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8F3A48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586</w:t>
            </w:r>
          </w:p>
        </w:tc>
      </w:tr>
      <w:tr w:rsidR="005358E1" w:rsidRPr="00FC28AE" w14:paraId="6227FA52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AE85F22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F96970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4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F2DF01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-0.017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06093E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415B30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-0.369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828F7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12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EC6228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-0.020</w:t>
            </w:r>
          </w:p>
        </w:tc>
      </w:tr>
      <w:tr w:rsidR="005358E1" w:rsidRPr="00FC28AE" w14:paraId="744AB650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2BB1519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E253CD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5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59BFF5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CA064E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04BF51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5.367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D075BC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E5815D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84</w:t>
            </w:r>
          </w:p>
        </w:tc>
      </w:tr>
      <w:tr w:rsidR="005358E1" w:rsidRPr="00FC28AE" w14:paraId="27F2E696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4119C3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986540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6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152C365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683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1EE9A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FF5D3E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20.819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4D0106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D12091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910</w:t>
            </w:r>
          </w:p>
        </w:tc>
      </w:tr>
      <w:tr w:rsidR="005358E1" w:rsidRPr="00FC28AE" w14:paraId="6D762A95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C84C350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C459E1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7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5CEC3E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554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83D5B6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E7DE3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8.510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E44205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698C2C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834</w:t>
            </w:r>
          </w:p>
        </w:tc>
      </w:tr>
      <w:tr w:rsidR="005358E1" w:rsidRPr="00FC28AE" w14:paraId="41F7F595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94C767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Practice</w:t>
            </w: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56A63A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P1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D7E4AD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358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0940D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B0A51A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8.143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5EC2933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F5562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425</w:t>
            </w:r>
          </w:p>
        </w:tc>
      </w:tr>
      <w:tr w:rsidR="005358E1" w:rsidRPr="00FC28AE" w14:paraId="34F5B662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952AEC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59C78C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ED12F7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A17FB7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518016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1.736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4FA3364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D9269E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583</w:t>
            </w:r>
          </w:p>
        </w:tc>
      </w:tr>
      <w:tr w:rsidR="005358E1" w:rsidRPr="00FC28AE" w14:paraId="059F597F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162A3EB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03751C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54A00B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320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30B0F4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A55EEA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6.354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DB28BE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5AD54E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54</w:t>
            </w:r>
          </w:p>
        </w:tc>
      </w:tr>
      <w:tr w:rsidR="005358E1" w:rsidRPr="00FC28AE" w14:paraId="2DDBBE84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D39115C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15BE76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P4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DC9A40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446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BA758B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E02738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7.598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183F6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045B92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95</w:t>
            </w:r>
          </w:p>
        </w:tc>
      </w:tr>
      <w:tr w:rsidR="005358E1" w:rsidRPr="00FC28AE" w14:paraId="22A7BEAD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228A924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CEDA61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P5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099C4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FBDBE3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D371D1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6.370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663144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20CDDD9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55</w:t>
            </w:r>
          </w:p>
        </w:tc>
      </w:tr>
      <w:tr w:rsidR="005358E1" w:rsidRPr="00FC28AE" w14:paraId="0527EB89" w14:textId="77777777" w:rsidTr="00FC28AE">
        <w:trPr>
          <w:tblCellSpacing w:w="15" w:type="dxa"/>
        </w:trPr>
        <w:tc>
          <w:tcPr>
            <w:tcW w:w="904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4ABB75" w14:textId="77777777" w:rsidR="005358E1" w:rsidRPr="00FC28AE" w:rsidRDefault="005358E1" w:rsidP="00FC28AE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6062B5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P6</w:t>
            </w:r>
          </w:p>
        </w:tc>
        <w:tc>
          <w:tcPr>
            <w:tcW w:w="53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5BA103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3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E0CAC6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73EBB85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14.822</w:t>
            </w:r>
          </w:p>
        </w:tc>
        <w:tc>
          <w:tcPr>
            <w:tcW w:w="48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CAC977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5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3B61E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01</w:t>
            </w:r>
          </w:p>
        </w:tc>
      </w:tr>
    </w:tbl>
    <w:p w14:paraId="6783899C" w14:textId="77777777" w:rsidR="005358E1" w:rsidRPr="00FC28AE" w:rsidRDefault="00D45172" w:rsidP="00FC28AE">
      <w:pPr>
        <w:shd w:val="clear" w:color="auto" w:fill="FFFFFF"/>
        <w:spacing w:before="100" w:beforeAutospacing="1" w:after="270"/>
        <w:rPr>
          <w:rFonts w:cs="Times New Roman"/>
          <w:kern w:val="0"/>
          <w:sz w:val="24"/>
          <w:szCs w:val="24"/>
        </w:rPr>
      </w:pPr>
      <w:r w:rsidRPr="00FC28AE">
        <w:rPr>
          <w:rFonts w:cs="Times New Roman"/>
          <w:i/>
          <w:iCs/>
          <w:color w:val="2B2D31"/>
          <w:kern w:val="0"/>
          <w:sz w:val="24"/>
          <w:szCs w:val="24"/>
        </w:rPr>
        <w:t xml:space="preserve">Note: SE = Standard </w:t>
      </w:r>
      <w:proofErr w:type="spellStart"/>
      <w:r w:rsidRPr="00FC28AE">
        <w:rPr>
          <w:rFonts w:cs="Times New Roman"/>
          <w:i/>
          <w:iCs/>
          <w:color w:val="2B2D31"/>
          <w:kern w:val="0"/>
          <w:sz w:val="24"/>
          <w:szCs w:val="24"/>
        </w:rPr>
        <w:t>Error</w:t>
      </w:r>
      <w:proofErr w:type="gramStart"/>
      <w:r w:rsidRPr="00FC28AE">
        <w:rPr>
          <w:rFonts w:cs="Times New Roman"/>
          <w:i/>
          <w:iCs/>
          <w:color w:val="2B2D31"/>
          <w:kern w:val="0"/>
          <w:sz w:val="24"/>
          <w:szCs w:val="24"/>
        </w:rPr>
        <w:t>;</w:t>
      </w:r>
      <w:r w:rsidRPr="00FC28AE">
        <w:rPr>
          <w:rFonts w:cs="Times New Roman"/>
          <w:i/>
          <w:iCs/>
          <w:kern w:val="0"/>
          <w:sz w:val="24"/>
          <w:szCs w:val="24"/>
        </w:rPr>
        <w:t>λ</w:t>
      </w:r>
      <w:proofErr w:type="spellEnd"/>
      <w:proofErr w:type="gramEnd"/>
      <w:r w:rsidRPr="00FC28AE">
        <w:rPr>
          <w:rFonts w:cs="Times New Roman"/>
          <w:i/>
          <w:iCs/>
          <w:kern w:val="0"/>
          <w:sz w:val="24"/>
          <w:szCs w:val="24"/>
        </w:rPr>
        <w:t xml:space="preserve"> corresponds to the standardized factor loadings (</w:t>
      </w:r>
      <w:proofErr w:type="spellStart"/>
      <w:r w:rsidRPr="00FC28AE">
        <w:rPr>
          <w:rFonts w:cs="Times New Roman"/>
          <w:i/>
          <w:iCs/>
          <w:kern w:val="0"/>
          <w:sz w:val="24"/>
          <w:szCs w:val="24"/>
        </w:rPr>
        <w:t>Std.all</w:t>
      </w:r>
      <w:proofErr w:type="spellEnd"/>
      <w:r w:rsidRPr="00FC28AE">
        <w:rPr>
          <w:rFonts w:cs="Times New Roman"/>
          <w:i/>
          <w:iCs/>
          <w:kern w:val="0"/>
          <w:sz w:val="24"/>
          <w:szCs w:val="24"/>
        </w:rPr>
        <w:t>).</w:t>
      </w:r>
    </w:p>
    <w:p w14:paraId="4FD2361A" w14:textId="77777777" w:rsidR="00FC28AE" w:rsidRPr="00FC28AE" w:rsidRDefault="00FC28AE" w:rsidP="00FC28AE">
      <w:pPr>
        <w:jc w:val="left"/>
        <w:rPr>
          <w:rFonts w:eastAsiaTheme="minorEastAsia" w:cs="Times New Roman"/>
          <w:sz w:val="24"/>
          <w:szCs w:val="24"/>
        </w:rPr>
      </w:pPr>
      <w:r w:rsidRPr="00FC28AE">
        <w:rPr>
          <w:rFonts w:eastAsiaTheme="minorEastAsia" w:cs="Times New Roman"/>
          <w:sz w:val="24"/>
          <w:szCs w:val="24"/>
        </w:rPr>
        <w:br w:type="page"/>
      </w:r>
    </w:p>
    <w:p w14:paraId="65FFE9D1" w14:textId="72235073" w:rsidR="005358E1" w:rsidRPr="00FC28AE" w:rsidRDefault="00D45172" w:rsidP="00FC28AE">
      <w:pPr>
        <w:shd w:val="clear" w:color="auto" w:fill="FFFFFF"/>
        <w:spacing w:before="100" w:beforeAutospacing="1" w:after="270"/>
        <w:rPr>
          <w:rFonts w:cs="Times New Roman"/>
          <w:color w:val="2B2D31"/>
          <w:kern w:val="0"/>
          <w:sz w:val="24"/>
          <w:szCs w:val="24"/>
        </w:rPr>
      </w:pPr>
      <w:r w:rsidRPr="00FC28AE">
        <w:rPr>
          <w:rFonts w:cs="Times New Roman"/>
          <w:b/>
          <w:bCs/>
          <w:color w:val="2B2D31"/>
          <w:kern w:val="0"/>
          <w:sz w:val="24"/>
          <w:szCs w:val="24"/>
        </w:rPr>
        <w:lastRenderedPageBreak/>
        <w:t>Supplementary Table S</w:t>
      </w:r>
      <w:r w:rsidRPr="00FC28AE">
        <w:rPr>
          <w:rFonts w:cs="Times New Roman" w:hint="eastAsia"/>
          <w:b/>
          <w:bCs/>
          <w:color w:val="2B2D31"/>
          <w:kern w:val="0"/>
          <w:sz w:val="24"/>
          <w:szCs w:val="24"/>
        </w:rPr>
        <w:t>3</w:t>
      </w:r>
      <w:r w:rsidRPr="00FC28AE">
        <w:rPr>
          <w:rFonts w:cs="Times New Roman"/>
          <w:b/>
          <w:bCs/>
          <w:color w:val="2B2D31"/>
          <w:kern w:val="0"/>
          <w:sz w:val="24"/>
          <w:szCs w:val="24"/>
        </w:rPr>
        <w:t>. Measurement Model Fit Indic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0"/>
        <w:gridCol w:w="6008"/>
      </w:tblGrid>
      <w:tr w:rsidR="005358E1" w:rsidRPr="00FC28AE" w14:paraId="2C4979E4" w14:textId="77777777" w:rsidTr="00FC28AE">
        <w:tc>
          <w:tcPr>
            <w:tcW w:w="2848" w:type="pct"/>
            <w:tcBorders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5B9D15E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Fit Index</w:t>
            </w:r>
          </w:p>
        </w:tc>
        <w:tc>
          <w:tcPr>
            <w:tcW w:w="2152" w:type="pct"/>
            <w:tcBorders>
              <w:bottom w:val="single" w:sz="4" w:space="0" w:color="auto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4A1BFD7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Observed Value</w:t>
            </w:r>
          </w:p>
        </w:tc>
      </w:tr>
      <w:tr w:rsidR="005358E1" w:rsidRPr="00FC28AE" w14:paraId="2C1C41B6" w14:textId="77777777" w:rsidTr="00FC28AE">
        <w:tc>
          <w:tcPr>
            <w:tcW w:w="2848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9D5F10E" w14:textId="77777777" w:rsidR="005358E1" w:rsidRPr="00FC28AE" w:rsidRDefault="00D45172" w:rsidP="00FC28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χ2</w:t>
            </w:r>
          </w:p>
        </w:tc>
        <w:tc>
          <w:tcPr>
            <w:tcW w:w="2152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8D55A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683.608</w:t>
            </w:r>
          </w:p>
        </w:tc>
      </w:tr>
      <w:tr w:rsidR="005358E1" w:rsidRPr="00FC28AE" w14:paraId="03179E14" w14:textId="77777777" w:rsidTr="00FC28AE">
        <w:tc>
          <w:tcPr>
            <w:tcW w:w="2848" w:type="pct"/>
            <w:tcBorders>
              <w:top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311AC9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Degrees of freedom (</w:t>
            </w:r>
            <w:proofErr w:type="spellStart"/>
            <w:r w:rsidRPr="00FC28AE">
              <w:rPr>
                <w:rFonts w:cs="Times New Roman"/>
                <w:i/>
                <w:iCs/>
                <w:kern w:val="0"/>
                <w:sz w:val="24"/>
                <w:szCs w:val="24"/>
              </w:rPr>
              <w:t>df</w:t>
            </w:r>
            <w:proofErr w:type="spellEnd"/>
            <w:r w:rsidRPr="00FC28AE"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52" w:type="pct"/>
            <w:tcBorders>
              <w:top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81830D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264</w:t>
            </w:r>
          </w:p>
        </w:tc>
      </w:tr>
      <w:tr w:rsidR="005358E1" w:rsidRPr="00FC28AE" w14:paraId="47FCED38" w14:textId="77777777" w:rsidTr="00FC28AE">
        <w:tc>
          <w:tcPr>
            <w:tcW w:w="284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C18082F" w14:textId="77777777" w:rsidR="005358E1" w:rsidRPr="00FC28AE" w:rsidRDefault="00D45172" w:rsidP="00FC28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χ2/</w:t>
            </w:r>
            <w:proofErr w:type="spellStart"/>
            <w:r w:rsidRPr="00FC28AE">
              <w:rPr>
                <w:rFonts w:cs="Times New Roman"/>
                <w:i/>
                <w:iCs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5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0FEBF48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2.589</w:t>
            </w:r>
          </w:p>
        </w:tc>
      </w:tr>
      <w:tr w:rsidR="005358E1" w:rsidRPr="00FC28AE" w14:paraId="36EE9D0B" w14:textId="77777777" w:rsidTr="00FC28AE">
        <w:tc>
          <w:tcPr>
            <w:tcW w:w="284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D2562CC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C28AE">
              <w:rPr>
                <w:rFonts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15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E4C0F2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5358E1" w:rsidRPr="00FC28AE" w14:paraId="31F1698C" w14:textId="77777777" w:rsidTr="00FC28AE">
        <w:tc>
          <w:tcPr>
            <w:tcW w:w="284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B0B8037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RMSEA</w:t>
            </w:r>
          </w:p>
        </w:tc>
        <w:tc>
          <w:tcPr>
            <w:tcW w:w="215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342BA4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64</w:t>
            </w:r>
          </w:p>
        </w:tc>
      </w:tr>
      <w:tr w:rsidR="005358E1" w:rsidRPr="00FC28AE" w14:paraId="17C98562" w14:textId="77777777" w:rsidTr="00FC28AE">
        <w:tc>
          <w:tcPr>
            <w:tcW w:w="284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56AF05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SRMR</w:t>
            </w:r>
          </w:p>
        </w:tc>
        <w:tc>
          <w:tcPr>
            <w:tcW w:w="215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292E0D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82</w:t>
            </w:r>
          </w:p>
        </w:tc>
      </w:tr>
      <w:tr w:rsidR="005358E1" w:rsidRPr="00FC28AE" w14:paraId="04622EB3" w14:textId="77777777" w:rsidTr="00FC28AE">
        <w:tc>
          <w:tcPr>
            <w:tcW w:w="284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90EC73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CFI</w:t>
            </w:r>
          </w:p>
        </w:tc>
        <w:tc>
          <w:tcPr>
            <w:tcW w:w="215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6FC33F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853</w:t>
            </w:r>
          </w:p>
        </w:tc>
      </w:tr>
      <w:tr w:rsidR="005358E1" w:rsidRPr="00FC28AE" w14:paraId="43AC00AA" w14:textId="77777777" w:rsidTr="00FC28AE">
        <w:tc>
          <w:tcPr>
            <w:tcW w:w="2848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5A643B2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TLI</w:t>
            </w:r>
          </w:p>
        </w:tc>
        <w:tc>
          <w:tcPr>
            <w:tcW w:w="215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67FE61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833</w:t>
            </w:r>
          </w:p>
        </w:tc>
      </w:tr>
    </w:tbl>
    <w:p w14:paraId="38A24596" w14:textId="77777777" w:rsidR="005358E1" w:rsidRPr="00FC28AE" w:rsidRDefault="00D45172" w:rsidP="00FC28AE">
      <w:pPr>
        <w:rPr>
          <w:rFonts w:cs="Times New Roman"/>
          <w:i/>
          <w:iCs/>
          <w:color w:val="2B2D31"/>
          <w:sz w:val="24"/>
          <w:szCs w:val="24"/>
          <w:shd w:val="clear" w:color="auto" w:fill="FFFFFF"/>
        </w:rPr>
      </w:pPr>
      <w:r w:rsidRPr="00FC28AE">
        <w:rPr>
          <w:rFonts w:cs="Times New Roman"/>
          <w:i/>
          <w:iCs/>
          <w:color w:val="2B2D31"/>
          <w:sz w:val="24"/>
          <w:szCs w:val="24"/>
          <w:shd w:val="clear" w:color="auto" w:fill="FFFFFF"/>
        </w:rPr>
        <w:t>Note: RMSEA = Root Mean Square Error of Approximation; SRMR = Standardized Root Mean Square Residual; CFI = Comparative Fit Index; TLI = Tucker-Lewis Index.</w:t>
      </w:r>
    </w:p>
    <w:p w14:paraId="44545E70" w14:textId="77777777" w:rsidR="005358E1" w:rsidRPr="00FC28AE" w:rsidRDefault="00D45172" w:rsidP="00FC28AE">
      <w:pPr>
        <w:rPr>
          <w:rFonts w:cs="Times New Roman"/>
          <w:i/>
          <w:iCs/>
          <w:color w:val="2B2D31"/>
          <w:sz w:val="24"/>
          <w:szCs w:val="24"/>
          <w:shd w:val="clear" w:color="auto" w:fill="FFFFFF"/>
        </w:rPr>
      </w:pPr>
      <w:r w:rsidRPr="00FC28AE">
        <w:rPr>
          <w:rFonts w:cs="Times New Roman"/>
          <w:i/>
          <w:iCs/>
          <w:color w:val="2B2D31"/>
          <w:sz w:val="24"/>
          <w:szCs w:val="24"/>
          <w:shd w:val="clear" w:color="auto" w:fill="FFFFFF"/>
        </w:rPr>
        <w:br w:type="page"/>
      </w:r>
    </w:p>
    <w:p w14:paraId="73B7CB72" w14:textId="77777777" w:rsidR="005358E1" w:rsidRPr="00FC28AE" w:rsidRDefault="00D45172" w:rsidP="00FC28AE">
      <w:pPr>
        <w:shd w:val="clear" w:color="auto" w:fill="FFFFFF"/>
        <w:spacing w:before="100" w:beforeAutospacing="1" w:after="270"/>
        <w:rPr>
          <w:rFonts w:cs="Times New Roman"/>
          <w:color w:val="2B2D31"/>
          <w:kern w:val="0"/>
          <w:sz w:val="24"/>
          <w:szCs w:val="24"/>
        </w:rPr>
      </w:pPr>
      <w:r w:rsidRPr="00FC28AE">
        <w:rPr>
          <w:rFonts w:cs="Times New Roman"/>
          <w:b/>
          <w:bCs/>
          <w:color w:val="2B2D31"/>
          <w:kern w:val="0"/>
          <w:sz w:val="24"/>
          <w:szCs w:val="24"/>
        </w:rPr>
        <w:lastRenderedPageBreak/>
        <w:t>Supplementary Table S</w:t>
      </w:r>
      <w:r w:rsidRPr="00FC28AE">
        <w:rPr>
          <w:rFonts w:cs="Times New Roman" w:hint="eastAsia"/>
          <w:b/>
          <w:bCs/>
          <w:color w:val="2B2D31"/>
          <w:kern w:val="0"/>
          <w:sz w:val="24"/>
          <w:szCs w:val="24"/>
        </w:rPr>
        <w:t>4</w:t>
      </w:r>
      <w:r w:rsidRPr="00FC28AE">
        <w:rPr>
          <w:rFonts w:cs="Times New Roman"/>
          <w:b/>
          <w:bCs/>
          <w:color w:val="2B2D31"/>
          <w:kern w:val="0"/>
          <w:sz w:val="24"/>
          <w:szCs w:val="24"/>
        </w:rPr>
        <w:t>. Construct Reliability and Average Variance Extracted (AVE)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1"/>
        <w:gridCol w:w="2029"/>
        <w:gridCol w:w="4034"/>
        <w:gridCol w:w="5124"/>
      </w:tblGrid>
      <w:tr w:rsidR="005358E1" w:rsidRPr="00FC28AE" w14:paraId="463324EA" w14:textId="77777777" w:rsidTr="00FC28AE">
        <w:trPr>
          <w:tblCellSpacing w:w="15" w:type="dxa"/>
        </w:trPr>
        <w:tc>
          <w:tcPr>
            <w:tcW w:w="97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D04CFAB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Latent Construct</w:t>
            </w:r>
          </w:p>
        </w:tc>
        <w:tc>
          <w:tcPr>
            <w:tcW w:w="71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C9FCBAE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Cronbach's</w:t>
            </w:r>
          </w:p>
          <w:p w14:paraId="4955B617" w14:textId="77777777" w:rsidR="005358E1" w:rsidRPr="00FC28AE" w:rsidRDefault="00D45172" w:rsidP="00FC28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α</w:t>
            </w:r>
            <w:r w:rsidRPr="00FC28AE"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α</w:t>
            </w:r>
          </w:p>
        </w:tc>
        <w:tc>
          <w:tcPr>
            <w:tcW w:w="142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8376F23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Composite Reliability (CR)</w:t>
            </w:r>
          </w:p>
        </w:tc>
        <w:tc>
          <w:tcPr>
            <w:tcW w:w="1810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AF894E" w14:textId="77777777" w:rsidR="005358E1" w:rsidRPr="00FC28AE" w:rsidRDefault="00D45172" w:rsidP="00FC28AE">
            <w:pPr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b/>
                <w:bCs/>
                <w:kern w:val="0"/>
                <w:sz w:val="24"/>
                <w:szCs w:val="24"/>
              </w:rPr>
              <w:t>Average Variance Extracted (AVE)</w:t>
            </w:r>
          </w:p>
        </w:tc>
      </w:tr>
      <w:tr w:rsidR="005358E1" w:rsidRPr="00FC28AE" w14:paraId="39D014AF" w14:textId="77777777" w:rsidTr="00FC28AE">
        <w:trPr>
          <w:tblCellSpacing w:w="15" w:type="dxa"/>
        </w:trPr>
        <w:tc>
          <w:tcPr>
            <w:tcW w:w="972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31C0BF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603BCE0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80</w:t>
            </w:r>
          </w:p>
        </w:tc>
        <w:tc>
          <w:tcPr>
            <w:tcW w:w="1427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871B56A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40</w:t>
            </w:r>
          </w:p>
        </w:tc>
        <w:tc>
          <w:tcPr>
            <w:tcW w:w="1810" w:type="pct"/>
            <w:tcBorders>
              <w:top w:val="single" w:sz="4" w:space="0" w:color="auto"/>
              <w:bottom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D498DC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47</w:t>
            </w:r>
          </w:p>
        </w:tc>
      </w:tr>
      <w:tr w:rsidR="005358E1" w:rsidRPr="00FC28AE" w14:paraId="6A76CF21" w14:textId="77777777" w:rsidTr="00FC28AE">
        <w:trPr>
          <w:tblCellSpacing w:w="15" w:type="dxa"/>
        </w:trPr>
        <w:tc>
          <w:tcPr>
            <w:tcW w:w="97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EB642E1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Attitude</w:t>
            </w:r>
          </w:p>
        </w:tc>
        <w:tc>
          <w:tcPr>
            <w:tcW w:w="71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130B29E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611</w:t>
            </w:r>
          </w:p>
        </w:tc>
        <w:tc>
          <w:tcPr>
            <w:tcW w:w="142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4411B0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226</w:t>
            </w:r>
          </w:p>
        </w:tc>
        <w:tc>
          <w:tcPr>
            <w:tcW w:w="1810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0B7E91D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083</w:t>
            </w:r>
          </w:p>
        </w:tc>
      </w:tr>
      <w:tr w:rsidR="005358E1" w:rsidRPr="00FC28AE" w14:paraId="49218310" w14:textId="77777777" w:rsidTr="00FC28AE">
        <w:trPr>
          <w:tblCellSpacing w:w="15" w:type="dxa"/>
        </w:trPr>
        <w:tc>
          <w:tcPr>
            <w:tcW w:w="972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AF51DC5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Practice</w:t>
            </w:r>
          </w:p>
        </w:tc>
        <w:tc>
          <w:tcPr>
            <w:tcW w:w="713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8840746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90</w:t>
            </w:r>
          </w:p>
        </w:tc>
        <w:tc>
          <w:tcPr>
            <w:tcW w:w="1427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C17FA3F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794</w:t>
            </w:r>
          </w:p>
        </w:tc>
        <w:tc>
          <w:tcPr>
            <w:tcW w:w="1810" w:type="pct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E8195B" w14:textId="77777777" w:rsidR="005358E1" w:rsidRPr="00FC28AE" w:rsidRDefault="00D45172" w:rsidP="00FC28AE">
            <w:pPr>
              <w:rPr>
                <w:rFonts w:cs="Times New Roman"/>
                <w:kern w:val="0"/>
                <w:sz w:val="24"/>
                <w:szCs w:val="24"/>
              </w:rPr>
            </w:pPr>
            <w:r w:rsidRPr="00FC28AE">
              <w:rPr>
                <w:rFonts w:cs="Times New Roman"/>
                <w:kern w:val="0"/>
                <w:sz w:val="24"/>
                <w:szCs w:val="24"/>
              </w:rPr>
              <w:t>0.394</w:t>
            </w:r>
          </w:p>
        </w:tc>
      </w:tr>
    </w:tbl>
    <w:p w14:paraId="25ADCFD6" w14:textId="77777777" w:rsidR="005358E1" w:rsidRPr="00FC28AE" w:rsidRDefault="00D45172" w:rsidP="00FC28AE">
      <w:pPr>
        <w:shd w:val="clear" w:color="auto" w:fill="FFFFFF"/>
        <w:spacing w:before="100" w:beforeAutospacing="1" w:after="270"/>
        <w:rPr>
          <w:rFonts w:cs="Times New Roman"/>
          <w:color w:val="2B2D31"/>
          <w:kern w:val="0"/>
          <w:sz w:val="24"/>
          <w:szCs w:val="24"/>
        </w:rPr>
      </w:pPr>
      <w:r w:rsidRPr="00FC28AE">
        <w:rPr>
          <w:rFonts w:cs="Times New Roman"/>
          <w:i/>
          <w:iCs/>
          <w:color w:val="2B2D31"/>
          <w:kern w:val="0"/>
          <w:sz w:val="24"/>
          <w:szCs w:val="24"/>
        </w:rPr>
        <w:t>Note: CR (Composite Reliability) assesses the internal consistency of the indicators measuring a given factor; AVE (Average Variance Extracted) measures the amount of variance captured by a construct in relation to the amount of variance due to measurement error.</w:t>
      </w:r>
      <w:r w:rsidRPr="00FC28AE">
        <w:rPr>
          <w:rFonts w:cs="Times New Roman" w:hint="eastAsia"/>
          <w:i/>
          <w:iCs/>
          <w:color w:val="2B2D31"/>
          <w:kern w:val="0"/>
          <w:sz w:val="24"/>
          <w:szCs w:val="24"/>
        </w:rPr>
        <w:t xml:space="preserve"> The relatively low AVE and CR values for certain constructs may reflect the exploratory nature of KAP measurements and the heterogeneity of questionnaire items.</w:t>
      </w:r>
    </w:p>
    <w:p w14:paraId="71F63F93" w14:textId="77777777" w:rsidR="005358E1" w:rsidRPr="00FC28AE" w:rsidRDefault="005358E1" w:rsidP="00FC28AE">
      <w:pPr>
        <w:rPr>
          <w:rFonts w:eastAsia="微软雅黑" w:cs="Times New Roman"/>
          <w:b/>
          <w:sz w:val="24"/>
          <w:szCs w:val="24"/>
        </w:rPr>
      </w:pPr>
    </w:p>
    <w:sectPr w:rsidR="005358E1" w:rsidRPr="00FC28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90vxadldf22ketearptderfzapzxpsa92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3&lt;/item&gt;&lt;item&gt;44&lt;/item&gt;&lt;item&gt;45&lt;/item&gt;&lt;item&gt;46&lt;/item&gt;&lt;item&gt;47&lt;/item&gt;&lt;/record-ids&gt;&lt;/item&gt;&lt;/Libraries&gt;"/>
  </w:docVars>
  <w:rsids>
    <w:rsidRoot w:val="00C03B61"/>
    <w:rsid w:val="000133F4"/>
    <w:rsid w:val="00013E3B"/>
    <w:rsid w:val="00014FFE"/>
    <w:rsid w:val="000229ED"/>
    <w:rsid w:val="0004097B"/>
    <w:rsid w:val="00040D81"/>
    <w:rsid w:val="00044B3A"/>
    <w:rsid w:val="00050841"/>
    <w:rsid w:val="00062C7D"/>
    <w:rsid w:val="00062C8A"/>
    <w:rsid w:val="0006461E"/>
    <w:rsid w:val="00074F27"/>
    <w:rsid w:val="00074FB2"/>
    <w:rsid w:val="00077F13"/>
    <w:rsid w:val="0008176A"/>
    <w:rsid w:val="000B6195"/>
    <w:rsid w:val="000C0C22"/>
    <w:rsid w:val="000C57CC"/>
    <w:rsid w:val="000D4267"/>
    <w:rsid w:val="000D458E"/>
    <w:rsid w:val="000D5303"/>
    <w:rsid w:val="000D5E63"/>
    <w:rsid w:val="000E190B"/>
    <w:rsid w:val="000E3D11"/>
    <w:rsid w:val="000E50AA"/>
    <w:rsid w:val="000F5E47"/>
    <w:rsid w:val="00101F36"/>
    <w:rsid w:val="001029FF"/>
    <w:rsid w:val="00106DEA"/>
    <w:rsid w:val="00110829"/>
    <w:rsid w:val="00125E51"/>
    <w:rsid w:val="001342E7"/>
    <w:rsid w:val="00134DC3"/>
    <w:rsid w:val="001358DE"/>
    <w:rsid w:val="00136A59"/>
    <w:rsid w:val="00140240"/>
    <w:rsid w:val="00155B9D"/>
    <w:rsid w:val="001603BE"/>
    <w:rsid w:val="00166192"/>
    <w:rsid w:val="00170E0B"/>
    <w:rsid w:val="00176C96"/>
    <w:rsid w:val="001900C5"/>
    <w:rsid w:val="00192710"/>
    <w:rsid w:val="001A0690"/>
    <w:rsid w:val="001A1714"/>
    <w:rsid w:val="001A3288"/>
    <w:rsid w:val="001B0A81"/>
    <w:rsid w:val="001B79D2"/>
    <w:rsid w:val="001E3ACD"/>
    <w:rsid w:val="001F14EE"/>
    <w:rsid w:val="001F43D4"/>
    <w:rsid w:val="00200A4E"/>
    <w:rsid w:val="00210825"/>
    <w:rsid w:val="002223EF"/>
    <w:rsid w:val="002270EB"/>
    <w:rsid w:val="00232F5B"/>
    <w:rsid w:val="0023454C"/>
    <w:rsid w:val="002371C4"/>
    <w:rsid w:val="00237C2C"/>
    <w:rsid w:val="00241BC6"/>
    <w:rsid w:val="00242513"/>
    <w:rsid w:val="0024441A"/>
    <w:rsid w:val="00247FAD"/>
    <w:rsid w:val="00260486"/>
    <w:rsid w:val="0026176F"/>
    <w:rsid w:val="00270671"/>
    <w:rsid w:val="00277B24"/>
    <w:rsid w:val="0028436F"/>
    <w:rsid w:val="00284E11"/>
    <w:rsid w:val="002A6398"/>
    <w:rsid w:val="002C3552"/>
    <w:rsid w:val="002D2D59"/>
    <w:rsid w:val="002D7960"/>
    <w:rsid w:val="002D7C52"/>
    <w:rsid w:val="002E35A5"/>
    <w:rsid w:val="002E415E"/>
    <w:rsid w:val="002E4203"/>
    <w:rsid w:val="002E58DE"/>
    <w:rsid w:val="002E79EE"/>
    <w:rsid w:val="002F43AF"/>
    <w:rsid w:val="002F6717"/>
    <w:rsid w:val="00300099"/>
    <w:rsid w:val="00331CF1"/>
    <w:rsid w:val="00333B65"/>
    <w:rsid w:val="00335630"/>
    <w:rsid w:val="003425EA"/>
    <w:rsid w:val="00345D05"/>
    <w:rsid w:val="00357584"/>
    <w:rsid w:val="00361C79"/>
    <w:rsid w:val="00366850"/>
    <w:rsid w:val="0037520B"/>
    <w:rsid w:val="003800BD"/>
    <w:rsid w:val="00380B92"/>
    <w:rsid w:val="00383FAB"/>
    <w:rsid w:val="00387B2E"/>
    <w:rsid w:val="003A1BF5"/>
    <w:rsid w:val="003A5C83"/>
    <w:rsid w:val="003A6AB9"/>
    <w:rsid w:val="003B462A"/>
    <w:rsid w:val="003B4A2A"/>
    <w:rsid w:val="003B555F"/>
    <w:rsid w:val="003C06C6"/>
    <w:rsid w:val="003C3414"/>
    <w:rsid w:val="003C36C6"/>
    <w:rsid w:val="003C7F9C"/>
    <w:rsid w:val="003D080D"/>
    <w:rsid w:val="003D260F"/>
    <w:rsid w:val="003E729C"/>
    <w:rsid w:val="003F3E9E"/>
    <w:rsid w:val="003F4D4A"/>
    <w:rsid w:val="003F6C3B"/>
    <w:rsid w:val="00401A8D"/>
    <w:rsid w:val="004066E8"/>
    <w:rsid w:val="004162EA"/>
    <w:rsid w:val="00422D3B"/>
    <w:rsid w:val="00431720"/>
    <w:rsid w:val="00431881"/>
    <w:rsid w:val="004502CC"/>
    <w:rsid w:val="004571C4"/>
    <w:rsid w:val="0045794D"/>
    <w:rsid w:val="00470588"/>
    <w:rsid w:val="00471147"/>
    <w:rsid w:val="0047181F"/>
    <w:rsid w:val="00484B9A"/>
    <w:rsid w:val="00495AC3"/>
    <w:rsid w:val="004A0D6C"/>
    <w:rsid w:val="004A6789"/>
    <w:rsid w:val="004B310A"/>
    <w:rsid w:val="004B402C"/>
    <w:rsid w:val="004B6FAC"/>
    <w:rsid w:val="004C76CD"/>
    <w:rsid w:val="004D0CE2"/>
    <w:rsid w:val="004D3511"/>
    <w:rsid w:val="004D77DF"/>
    <w:rsid w:val="004E5BA9"/>
    <w:rsid w:val="004F0F52"/>
    <w:rsid w:val="005069E0"/>
    <w:rsid w:val="00516E46"/>
    <w:rsid w:val="00523BC2"/>
    <w:rsid w:val="005278A6"/>
    <w:rsid w:val="00530DF8"/>
    <w:rsid w:val="005358E1"/>
    <w:rsid w:val="00550968"/>
    <w:rsid w:val="00554468"/>
    <w:rsid w:val="00554884"/>
    <w:rsid w:val="0058092F"/>
    <w:rsid w:val="005947C9"/>
    <w:rsid w:val="00596C9C"/>
    <w:rsid w:val="005A067C"/>
    <w:rsid w:val="005C1356"/>
    <w:rsid w:val="005C5690"/>
    <w:rsid w:val="005D0CB8"/>
    <w:rsid w:val="005D2CA7"/>
    <w:rsid w:val="005D747E"/>
    <w:rsid w:val="005F1648"/>
    <w:rsid w:val="005F3439"/>
    <w:rsid w:val="006040FA"/>
    <w:rsid w:val="00606823"/>
    <w:rsid w:val="006119D4"/>
    <w:rsid w:val="0061260C"/>
    <w:rsid w:val="00612C58"/>
    <w:rsid w:val="00614ADC"/>
    <w:rsid w:val="00621714"/>
    <w:rsid w:val="00626E10"/>
    <w:rsid w:val="006355FA"/>
    <w:rsid w:val="00640229"/>
    <w:rsid w:val="006411CA"/>
    <w:rsid w:val="006457D4"/>
    <w:rsid w:val="00647653"/>
    <w:rsid w:val="00657693"/>
    <w:rsid w:val="00662990"/>
    <w:rsid w:val="00663A53"/>
    <w:rsid w:val="00665170"/>
    <w:rsid w:val="00671943"/>
    <w:rsid w:val="006A6AC0"/>
    <w:rsid w:val="006B3C14"/>
    <w:rsid w:val="006B6ED9"/>
    <w:rsid w:val="006D0E60"/>
    <w:rsid w:val="006E0F32"/>
    <w:rsid w:val="006E1C21"/>
    <w:rsid w:val="006E7008"/>
    <w:rsid w:val="006E7D7D"/>
    <w:rsid w:val="0071168F"/>
    <w:rsid w:val="00714793"/>
    <w:rsid w:val="007163D3"/>
    <w:rsid w:val="00721205"/>
    <w:rsid w:val="00721CE8"/>
    <w:rsid w:val="007266A8"/>
    <w:rsid w:val="00727103"/>
    <w:rsid w:val="0073394D"/>
    <w:rsid w:val="007424FB"/>
    <w:rsid w:val="00743DA0"/>
    <w:rsid w:val="007466AA"/>
    <w:rsid w:val="007520CD"/>
    <w:rsid w:val="0077233E"/>
    <w:rsid w:val="0078459B"/>
    <w:rsid w:val="007865EB"/>
    <w:rsid w:val="00790811"/>
    <w:rsid w:val="00791778"/>
    <w:rsid w:val="007A7775"/>
    <w:rsid w:val="007B3994"/>
    <w:rsid w:val="007B6911"/>
    <w:rsid w:val="007C1B83"/>
    <w:rsid w:val="007C7EDE"/>
    <w:rsid w:val="007E1BF2"/>
    <w:rsid w:val="007E5FC4"/>
    <w:rsid w:val="007E79B4"/>
    <w:rsid w:val="007F6959"/>
    <w:rsid w:val="00807594"/>
    <w:rsid w:val="00811F79"/>
    <w:rsid w:val="00821FE0"/>
    <w:rsid w:val="00833C88"/>
    <w:rsid w:val="008351C3"/>
    <w:rsid w:val="00837C32"/>
    <w:rsid w:val="00844968"/>
    <w:rsid w:val="00854E1C"/>
    <w:rsid w:val="008550AF"/>
    <w:rsid w:val="00860204"/>
    <w:rsid w:val="00870578"/>
    <w:rsid w:val="0087428A"/>
    <w:rsid w:val="00874D07"/>
    <w:rsid w:val="00890C4A"/>
    <w:rsid w:val="008A6950"/>
    <w:rsid w:val="008B320F"/>
    <w:rsid w:val="008B5EF1"/>
    <w:rsid w:val="008C06B0"/>
    <w:rsid w:val="008C4324"/>
    <w:rsid w:val="008C6BF7"/>
    <w:rsid w:val="008D1F55"/>
    <w:rsid w:val="008D27B6"/>
    <w:rsid w:val="008D2C0C"/>
    <w:rsid w:val="008F1F03"/>
    <w:rsid w:val="008F2884"/>
    <w:rsid w:val="009115D9"/>
    <w:rsid w:val="00914D3D"/>
    <w:rsid w:val="00917D8E"/>
    <w:rsid w:val="00920CF4"/>
    <w:rsid w:val="009245DF"/>
    <w:rsid w:val="00925AB9"/>
    <w:rsid w:val="0093064A"/>
    <w:rsid w:val="00931D76"/>
    <w:rsid w:val="009327A6"/>
    <w:rsid w:val="009329D1"/>
    <w:rsid w:val="009356EF"/>
    <w:rsid w:val="009363AC"/>
    <w:rsid w:val="009401BE"/>
    <w:rsid w:val="00945F37"/>
    <w:rsid w:val="00961291"/>
    <w:rsid w:val="00963E4A"/>
    <w:rsid w:val="009646A2"/>
    <w:rsid w:val="00967E5A"/>
    <w:rsid w:val="009706BA"/>
    <w:rsid w:val="00987889"/>
    <w:rsid w:val="00993092"/>
    <w:rsid w:val="00994A50"/>
    <w:rsid w:val="009B2D79"/>
    <w:rsid w:val="009C1EF2"/>
    <w:rsid w:val="009C342B"/>
    <w:rsid w:val="009D6486"/>
    <w:rsid w:val="009D76ED"/>
    <w:rsid w:val="009D780D"/>
    <w:rsid w:val="009E4696"/>
    <w:rsid w:val="009F47DE"/>
    <w:rsid w:val="00A004AF"/>
    <w:rsid w:val="00A0057A"/>
    <w:rsid w:val="00A01B9D"/>
    <w:rsid w:val="00A067A3"/>
    <w:rsid w:val="00A10C1F"/>
    <w:rsid w:val="00A27817"/>
    <w:rsid w:val="00A412A8"/>
    <w:rsid w:val="00A53857"/>
    <w:rsid w:val="00A6345B"/>
    <w:rsid w:val="00A91A04"/>
    <w:rsid w:val="00A9562C"/>
    <w:rsid w:val="00A961AA"/>
    <w:rsid w:val="00AB28A8"/>
    <w:rsid w:val="00AB5E2C"/>
    <w:rsid w:val="00AD1AA9"/>
    <w:rsid w:val="00AE5DE7"/>
    <w:rsid w:val="00AF2F4B"/>
    <w:rsid w:val="00AF5E3A"/>
    <w:rsid w:val="00AF64EE"/>
    <w:rsid w:val="00B021D7"/>
    <w:rsid w:val="00B0470E"/>
    <w:rsid w:val="00B063F4"/>
    <w:rsid w:val="00B06DCB"/>
    <w:rsid w:val="00B113EE"/>
    <w:rsid w:val="00B13EC4"/>
    <w:rsid w:val="00B15643"/>
    <w:rsid w:val="00B1578A"/>
    <w:rsid w:val="00B1645B"/>
    <w:rsid w:val="00B168FF"/>
    <w:rsid w:val="00B16D1E"/>
    <w:rsid w:val="00B24544"/>
    <w:rsid w:val="00B27CAC"/>
    <w:rsid w:val="00B327CB"/>
    <w:rsid w:val="00B337B9"/>
    <w:rsid w:val="00B34294"/>
    <w:rsid w:val="00B358F6"/>
    <w:rsid w:val="00B361D1"/>
    <w:rsid w:val="00B41FA2"/>
    <w:rsid w:val="00B463B9"/>
    <w:rsid w:val="00B47738"/>
    <w:rsid w:val="00B52401"/>
    <w:rsid w:val="00B535AB"/>
    <w:rsid w:val="00B536DF"/>
    <w:rsid w:val="00B54BB6"/>
    <w:rsid w:val="00B630AF"/>
    <w:rsid w:val="00B73126"/>
    <w:rsid w:val="00B759B7"/>
    <w:rsid w:val="00B93B4B"/>
    <w:rsid w:val="00BA04A4"/>
    <w:rsid w:val="00BB18EA"/>
    <w:rsid w:val="00BB67B1"/>
    <w:rsid w:val="00BC31B6"/>
    <w:rsid w:val="00BE2E19"/>
    <w:rsid w:val="00BF76E2"/>
    <w:rsid w:val="00C03B61"/>
    <w:rsid w:val="00C06067"/>
    <w:rsid w:val="00C07224"/>
    <w:rsid w:val="00C10F02"/>
    <w:rsid w:val="00C15D12"/>
    <w:rsid w:val="00C1735D"/>
    <w:rsid w:val="00C25B08"/>
    <w:rsid w:val="00C27765"/>
    <w:rsid w:val="00C323F7"/>
    <w:rsid w:val="00C37EBE"/>
    <w:rsid w:val="00C4591A"/>
    <w:rsid w:val="00C45E58"/>
    <w:rsid w:val="00C54DBB"/>
    <w:rsid w:val="00C55C44"/>
    <w:rsid w:val="00C75BC5"/>
    <w:rsid w:val="00C80137"/>
    <w:rsid w:val="00C8141B"/>
    <w:rsid w:val="00C841D6"/>
    <w:rsid w:val="00C854D3"/>
    <w:rsid w:val="00C86C15"/>
    <w:rsid w:val="00C94DDE"/>
    <w:rsid w:val="00CA6527"/>
    <w:rsid w:val="00CB05D2"/>
    <w:rsid w:val="00CC1477"/>
    <w:rsid w:val="00CC3B87"/>
    <w:rsid w:val="00CD0D4D"/>
    <w:rsid w:val="00CD3988"/>
    <w:rsid w:val="00CD67C3"/>
    <w:rsid w:val="00CE1030"/>
    <w:rsid w:val="00CE4770"/>
    <w:rsid w:val="00CF56C5"/>
    <w:rsid w:val="00D01769"/>
    <w:rsid w:val="00D10211"/>
    <w:rsid w:val="00D11C41"/>
    <w:rsid w:val="00D177C6"/>
    <w:rsid w:val="00D2012F"/>
    <w:rsid w:val="00D20269"/>
    <w:rsid w:val="00D20DF7"/>
    <w:rsid w:val="00D22173"/>
    <w:rsid w:val="00D24C52"/>
    <w:rsid w:val="00D25014"/>
    <w:rsid w:val="00D27BE2"/>
    <w:rsid w:val="00D30AFD"/>
    <w:rsid w:val="00D31664"/>
    <w:rsid w:val="00D36718"/>
    <w:rsid w:val="00D45172"/>
    <w:rsid w:val="00D46756"/>
    <w:rsid w:val="00D503FA"/>
    <w:rsid w:val="00D51680"/>
    <w:rsid w:val="00D60A7E"/>
    <w:rsid w:val="00D677AA"/>
    <w:rsid w:val="00D71E56"/>
    <w:rsid w:val="00D76340"/>
    <w:rsid w:val="00D81F6E"/>
    <w:rsid w:val="00D91709"/>
    <w:rsid w:val="00D92BFB"/>
    <w:rsid w:val="00D92C65"/>
    <w:rsid w:val="00D961A1"/>
    <w:rsid w:val="00D96244"/>
    <w:rsid w:val="00D96A6C"/>
    <w:rsid w:val="00DA626F"/>
    <w:rsid w:val="00DB2E48"/>
    <w:rsid w:val="00DB4EA8"/>
    <w:rsid w:val="00DB5222"/>
    <w:rsid w:val="00DB6A07"/>
    <w:rsid w:val="00DC2F28"/>
    <w:rsid w:val="00DC5F15"/>
    <w:rsid w:val="00DD103D"/>
    <w:rsid w:val="00DD2272"/>
    <w:rsid w:val="00DE115C"/>
    <w:rsid w:val="00DF6AC0"/>
    <w:rsid w:val="00DF7F68"/>
    <w:rsid w:val="00E02198"/>
    <w:rsid w:val="00E02A6B"/>
    <w:rsid w:val="00E0730E"/>
    <w:rsid w:val="00E16CCE"/>
    <w:rsid w:val="00E21F2B"/>
    <w:rsid w:val="00E23BD5"/>
    <w:rsid w:val="00E26CFD"/>
    <w:rsid w:val="00E341DC"/>
    <w:rsid w:val="00E34611"/>
    <w:rsid w:val="00E34AFD"/>
    <w:rsid w:val="00E359B2"/>
    <w:rsid w:val="00E35DA5"/>
    <w:rsid w:val="00E3777B"/>
    <w:rsid w:val="00E378C4"/>
    <w:rsid w:val="00E41C93"/>
    <w:rsid w:val="00E4489B"/>
    <w:rsid w:val="00E4709A"/>
    <w:rsid w:val="00E52213"/>
    <w:rsid w:val="00E54772"/>
    <w:rsid w:val="00E557F5"/>
    <w:rsid w:val="00E64853"/>
    <w:rsid w:val="00E65403"/>
    <w:rsid w:val="00E71043"/>
    <w:rsid w:val="00E72EF1"/>
    <w:rsid w:val="00E77A29"/>
    <w:rsid w:val="00E8563E"/>
    <w:rsid w:val="00EA03CC"/>
    <w:rsid w:val="00EB1FC9"/>
    <w:rsid w:val="00EB20BD"/>
    <w:rsid w:val="00EB2A43"/>
    <w:rsid w:val="00EC3886"/>
    <w:rsid w:val="00ED10BC"/>
    <w:rsid w:val="00ED571C"/>
    <w:rsid w:val="00ED7E5B"/>
    <w:rsid w:val="00EE01EF"/>
    <w:rsid w:val="00F00A3B"/>
    <w:rsid w:val="00F1437D"/>
    <w:rsid w:val="00F1665C"/>
    <w:rsid w:val="00F24642"/>
    <w:rsid w:val="00F403BD"/>
    <w:rsid w:val="00F469A5"/>
    <w:rsid w:val="00F54308"/>
    <w:rsid w:val="00F72F8D"/>
    <w:rsid w:val="00F767D3"/>
    <w:rsid w:val="00F825C3"/>
    <w:rsid w:val="00F82ACE"/>
    <w:rsid w:val="00F90F1B"/>
    <w:rsid w:val="00FA26F2"/>
    <w:rsid w:val="00FB0E1E"/>
    <w:rsid w:val="00FB1BCA"/>
    <w:rsid w:val="00FC28AE"/>
    <w:rsid w:val="00FC482E"/>
    <w:rsid w:val="00FD5292"/>
    <w:rsid w:val="00FE7DE2"/>
    <w:rsid w:val="00FF7002"/>
    <w:rsid w:val="00FF7B4E"/>
    <w:rsid w:val="267C3DA5"/>
    <w:rsid w:val="4A0B2B2A"/>
    <w:rsid w:val="5C146464"/>
    <w:rsid w:val="6605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4A9CD35-E497-46DA-A12F-5503BEBA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snapToGrid w:val="0"/>
      <w:jc w:val="left"/>
    </w:pPr>
  </w:style>
  <w:style w:type="paragraph" w:styleId="a4">
    <w:name w:val="Balloon Text"/>
    <w:basedOn w:val="a"/>
    <w:link w:val="Char0"/>
    <w:uiPriority w:val="99"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unhideWhenUsed/>
    <w:rPr>
      <w:b/>
      <w:bCs/>
    </w:rPr>
  </w:style>
  <w:style w:type="table" w:styleId="a9">
    <w:name w:val="Table Grid"/>
    <w:basedOn w:val="a1"/>
    <w:qFormat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qFormat/>
    <w:rPr>
      <w:rFonts w:ascii="Times New Roman" w:eastAsia="宋体" w:hAnsi="Times New Roman"/>
    </w:rPr>
  </w:style>
  <w:style w:type="character" w:customStyle="1" w:styleId="Char3">
    <w:name w:val="批注主题 Char"/>
    <w:basedOn w:val="Char"/>
    <w:link w:val="a8"/>
    <w:uiPriority w:val="99"/>
    <w:semiHidden/>
    <w:rPr>
      <w:rFonts w:ascii="Times New Roman" w:eastAsia="宋体" w:hAnsi="Times New Roman"/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ListParagraph1">
    <w:name w:val="List Paragraph1"/>
    <w:basedOn w:val="a"/>
    <w:uiPriority w:val="34"/>
    <w:qFormat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qFormat/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katex-mathml">
    <w:name w:val="katex-mathml"/>
    <w:basedOn w:val="a0"/>
    <w:qFormat/>
  </w:style>
  <w:style w:type="character" w:customStyle="1" w:styleId="mord">
    <w:name w:val="mord"/>
    <w:basedOn w:val="a0"/>
    <w:qFormat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cs="Times New Roman"/>
      <w:kern w:val="2"/>
      <w:szCs w:val="22"/>
      <w:lang w:val="en-US"/>
    </w:rPr>
  </w:style>
  <w:style w:type="paragraph" w:customStyle="1" w:styleId="EndNoteBibliography">
    <w:name w:val="EndNote Bibliography"/>
    <w:basedOn w:val="a"/>
    <w:link w:val="EndNoteBibliographyChar"/>
    <w:qFormat/>
    <w:rPr>
      <w:rFonts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cs="Times New Roman"/>
      <w:kern w:val="2"/>
      <w:szCs w:val="22"/>
      <w:lang w:val="en-US"/>
    </w:rPr>
  </w:style>
  <w:style w:type="character" w:customStyle="1" w:styleId="ng-star-inserted">
    <w:name w:val="ng-star-inserted"/>
    <w:basedOn w:val="a0"/>
    <w:qFormat/>
  </w:style>
  <w:style w:type="character" w:customStyle="1" w:styleId="ng-star-inserted1">
    <w:name w:val="ng-star-inserted1"/>
    <w:basedOn w:val="a0"/>
    <w:qFormat/>
  </w:style>
  <w:style w:type="paragraph" w:customStyle="1" w:styleId="ds-markdown-paragraph">
    <w:name w:val="ds-markdown-paragraph"/>
    <w:basedOn w:val="a"/>
    <w:qFormat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Revision1">
    <w:name w:val="Revision1"/>
    <w:hidden/>
    <w:uiPriority w:val="99"/>
    <w:semiHidden/>
    <w:qFormat/>
    <w:rPr>
      <w:rFonts w:cstheme="minorBidi"/>
      <w:kern w:val="2"/>
      <w:sz w:val="21"/>
      <w:szCs w:val="22"/>
    </w:rPr>
  </w:style>
  <w:style w:type="paragraph" w:customStyle="1" w:styleId="10">
    <w:name w:val="修订1"/>
    <w:hidden/>
    <w:uiPriority w:val="99"/>
    <w:unhideWhenUsed/>
    <w:qFormat/>
    <w:rPr>
      <w:rFonts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62AEC7-D852-4950-A495-CD4CADCBF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0</Words>
  <Characters>4336</Characters>
  <Application>Microsoft Office Word</Application>
  <DocSecurity>0</DocSecurity>
  <Lines>36</Lines>
  <Paragraphs>10</Paragraphs>
  <ScaleCrop>false</ScaleCrop>
  <Company>medsci</Company>
  <LinksUpToDate>false</LinksUpToDate>
  <CharactersWithSpaces>5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-YMS</dc:creator>
  <cp:lastModifiedBy> </cp:lastModifiedBy>
  <cp:revision>55</cp:revision>
  <cp:lastPrinted>2025-07-09T07:19:00Z</cp:lastPrinted>
  <dcterms:created xsi:type="dcterms:W3CDTF">2025-06-13T01:03:00Z</dcterms:created>
  <dcterms:modified xsi:type="dcterms:W3CDTF">2026-04-0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f2420-de54-483a-bd31-4c3057d64d5c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EzZmE4Yzc2MzJkMDdkMWY1OGMwZTVhYmQwNTc3MDEiLCJ1c2VySWQiOiIyMzkxMzc4ODcifQ==</vt:lpwstr>
  </property>
  <property fmtid="{D5CDD505-2E9C-101B-9397-08002B2CF9AE}" pid="5" name="ICV">
    <vt:lpwstr>2219EA09F6B5481AB08E83DEF9975C45_12</vt:lpwstr>
  </property>
</Properties>
</file>